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382"/>
        <w:gridCol w:w="1131"/>
      </w:tblGrid>
      <w:tr>
        <w:trPr/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ListParagraph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>
          <w:trHeight w:val="704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>
          <w:trHeight w:val="1322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8758"/>
        <w:gridCol w:w="1103"/>
        <w:gridCol w:w="44"/>
      </w:tblGrid>
      <w:tr>
        <w:trPr/>
        <w:tc>
          <w:tcPr>
            <w:tcW w:w="34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Cambria" w:hAnsi="Cambria"/>
                <w:color w:val="FF0000"/>
                <w:sz w:val="20"/>
                <w:szCs w:val="20"/>
              </w:rPr>
              <w:t>Not applicabl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20"/>
                <w:szCs w:val="20"/>
              </w:rPr>
              <w:t>Not applicabl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20"/>
                <w:szCs w:val="20"/>
              </w:rPr>
              <w:t>Not applicabl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20"/>
                <w:szCs w:val="20"/>
              </w:rPr>
              <w:t>Not applicabl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20"/>
                <w:szCs w:val="20"/>
              </w:rPr>
              <w:t>Not applicable</w:t>
            </w:r>
          </w:p>
        </w:tc>
      </w:tr>
      <w:tr>
        <w:trPr/>
        <w:tc>
          <w:tcPr>
            <w:tcW w:w="8792" w:type="dxa"/>
            <w:gridSpan w:val="2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</w:rPr>
              <w:t>Provided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2:38:00Z</dcterms:created>
  <dc:creator>Howlader;et al</dc:creator>
  <dc:description/>
  <dc:language>en-US</dc:language>
  <cp:lastModifiedBy>Howlader</cp:lastModifiedBy>
  <cp:lastPrinted>2014-08-21T13:13:00Z</cp:lastPrinted>
  <dcterms:modified xsi:type="dcterms:W3CDTF">2014-11-11T12:38:00Z</dcterms:modified>
  <cp:revision>2</cp:revision>
  <dc:subject/>
  <dc:title/>
</cp:coreProperties>
</file>